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7D38C" w14:textId="3DB1B8E4" w:rsidR="00BD45DE" w:rsidRDefault="0085587F" w:rsidP="00C24100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C24100">
        <w:rPr>
          <w:rFonts w:ascii="Times New Roman" w:hAnsi="Times New Roman" w:cs="Times New Roman"/>
          <w:b/>
          <w:bCs/>
        </w:rPr>
        <w:t xml:space="preserve">Table S3 </w:t>
      </w:r>
      <w:r w:rsidR="00C24100" w:rsidRPr="00C24100">
        <w:rPr>
          <w:rFonts w:ascii="Times New Roman" w:hAnsi="Times New Roman" w:cs="Times New Roman"/>
          <w:b/>
          <w:color w:val="000000" w:themeColor="text1"/>
          <w:szCs w:val="21"/>
        </w:rPr>
        <w:t xml:space="preserve">List of comparisons between </w:t>
      </w:r>
      <w:r w:rsidR="000C7CD9">
        <w:rPr>
          <w:rFonts w:ascii="Times New Roman" w:hAnsi="Times New Roman" w:cs="Times New Roman" w:hint="eastAsia"/>
          <w:b/>
          <w:color w:val="000000" w:themeColor="text1"/>
          <w:szCs w:val="21"/>
        </w:rPr>
        <w:t>r</w:t>
      </w:r>
      <w:r w:rsidR="00C24100" w:rsidRPr="00C24100">
        <w:rPr>
          <w:rFonts w:ascii="Times New Roman" w:hAnsi="Times New Roman" w:cs="Times New Roman"/>
          <w:b/>
          <w:color w:val="000000" w:themeColor="text1"/>
          <w:szCs w:val="21"/>
        </w:rPr>
        <w:t>eads and reference genome</w:t>
      </w:r>
    </w:p>
    <w:p w14:paraId="3C00A7F7" w14:textId="77777777" w:rsidR="00C24100" w:rsidRPr="000C7CD9" w:rsidRDefault="00C24100" w:rsidP="00C24100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1985"/>
        <w:gridCol w:w="1984"/>
        <w:gridCol w:w="1985"/>
        <w:gridCol w:w="1984"/>
      </w:tblGrid>
      <w:tr w:rsidR="0085587F" w:rsidRPr="0085587F" w14:paraId="295E6154" w14:textId="77777777" w:rsidTr="0085587F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B8DFB" w14:textId="66CDD51D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B425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K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C0BE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K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EF93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K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96D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T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B2E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T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B26A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T3</w:t>
            </w:r>
          </w:p>
        </w:tc>
      </w:tr>
      <w:tr w:rsidR="0085587F" w:rsidRPr="0085587F" w14:paraId="02AB7FD6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9EAC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E71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56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C5C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99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4EA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70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8EAB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334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0CAA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02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A7BB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60982</w:t>
            </w:r>
          </w:p>
        </w:tc>
      </w:tr>
      <w:tr w:rsidR="0085587F" w:rsidRPr="0085587F" w14:paraId="0025665C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F27D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pped rea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4C4E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540825(89.9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FADC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93600(90.0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8CCB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46178(89.9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92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49101(89.6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07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617446(89.7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05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06040(89.31%)</w:t>
            </w:r>
          </w:p>
        </w:tc>
      </w:tr>
      <w:tr w:rsidR="0085587F" w:rsidRPr="0085587F" w14:paraId="155CB7AA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819C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 mapp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FB4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7667(2.5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2D6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7454(2.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B01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4882(2.3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57B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3947(2.5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3277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2869(2.6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EC8C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0268(2.52%)</w:t>
            </w:r>
          </w:p>
        </w:tc>
      </w:tr>
      <w:tr w:rsidR="0085587F" w:rsidRPr="0085587F" w14:paraId="60DC2DD5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17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quely mapp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678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33158(87.4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D08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06146(87.6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DB5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541296(87.5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4624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45154(87.1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9FD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74577(87.1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D2F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75772(86.79%)</w:t>
            </w:r>
          </w:p>
        </w:tc>
      </w:tr>
      <w:tr w:rsidR="0085587F" w:rsidRPr="0085587F" w14:paraId="30C9FB15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2CC0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2ED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86086(43.6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DDA3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24869(43.7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5A0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39900(43.7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800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99563(43.5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2B3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58761(43.5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19AD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54445(43.34%)</w:t>
            </w:r>
          </w:p>
        </w:tc>
      </w:tr>
      <w:tr w:rsidR="0085587F" w:rsidRPr="0085587F" w14:paraId="061B3152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2A9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-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9F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47072(43.7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EC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81277(43.8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96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01396(43.8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2FB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45591(43.6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BF2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15816(43.6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F81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21327(43.45%)</w:t>
            </w:r>
          </w:p>
        </w:tc>
      </w:tr>
      <w:tr w:rsidR="0085587F" w:rsidRPr="0085587F" w14:paraId="26CB7739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BA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 map to '+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4660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24540(43.7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6E7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62596(43.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FDF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77399(43.7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F9D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28703(43.6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840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94158(43.5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2CB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89300(43.40%)</w:t>
            </w:r>
          </w:p>
        </w:tc>
      </w:tr>
      <w:tr w:rsidR="0085587F" w:rsidRPr="0085587F" w14:paraId="721B215A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7A2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 map to '-'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01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08618(43.6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C65A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43550(43.7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6427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63897(43.7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16F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16451(43.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F3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80419(43.5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199A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86472(43.39%)</w:t>
            </w:r>
          </w:p>
        </w:tc>
      </w:tr>
      <w:tr w:rsidR="0085587F" w:rsidRPr="0085587F" w14:paraId="6474C76D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60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splice rea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507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75258(54.2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E05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30094(54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C7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96236(54.2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EE7D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77133(52.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F72B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66155(52.2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0A96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08514(52.08%)</w:t>
            </w:r>
          </w:p>
        </w:tc>
      </w:tr>
      <w:tr w:rsidR="0085587F" w:rsidRPr="0085587F" w14:paraId="6F3ABD58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7D8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lice rea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C70E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57900(33.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46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76052(33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7F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45060(33.3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C28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68021(34.9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960F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08422(34.9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9AE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67258(34.71%)</w:t>
            </w:r>
          </w:p>
        </w:tc>
      </w:tr>
      <w:tr w:rsidR="0085587F" w:rsidRPr="0085587F" w14:paraId="5FBF0CED" w14:textId="77777777" w:rsidTr="0085587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D2E1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s mapped in proper pai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C999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12762(82.91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EAD79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20716(83.1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1F252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03914(83.1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F4D3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59854(82.7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35F9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72544(82.59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4A7A" w14:textId="77777777" w:rsidR="0085587F" w:rsidRPr="0085587F" w:rsidRDefault="0085587F" w:rsidP="008558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58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56168(82.34%)</w:t>
            </w:r>
          </w:p>
        </w:tc>
      </w:tr>
    </w:tbl>
    <w:p w14:paraId="3F5FBB70" w14:textId="77777777" w:rsidR="0085587F" w:rsidRDefault="0085587F"/>
    <w:sectPr w:rsidR="0085587F" w:rsidSect="008558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7F"/>
    <w:rsid w:val="000C7CD9"/>
    <w:rsid w:val="0085587F"/>
    <w:rsid w:val="00BD45DE"/>
    <w:rsid w:val="00C2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9398F"/>
  <w15:chartTrackingRefBased/>
  <w15:docId w15:val="{BE017334-5088-4A74-9EC0-D29EF4CB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7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J</dc:creator>
  <cp:keywords/>
  <dc:description/>
  <cp:lastModifiedBy>JHJ</cp:lastModifiedBy>
  <cp:revision>3</cp:revision>
  <dcterms:created xsi:type="dcterms:W3CDTF">2022-08-30T09:56:00Z</dcterms:created>
  <dcterms:modified xsi:type="dcterms:W3CDTF">2022-09-08T06:37:00Z</dcterms:modified>
</cp:coreProperties>
</file>